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A572A" w14:textId="01FFE1FA" w:rsidR="004B003A" w:rsidRPr="00E3494B" w:rsidRDefault="00000000">
      <w:pPr>
        <w:pStyle w:val="Title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Supplementary: Python Code Index</w:t>
      </w:r>
    </w:p>
    <w:p w14:paraId="7EC55482" w14:textId="5D1D9ADA" w:rsidR="00000000" w:rsidRPr="00E3494B" w:rsidRDefault="00E3494B" w:rsidP="00E3494B">
      <w:pPr>
        <w:pStyle w:val="Heading1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494B">
        <w:rPr>
          <w:rFonts w:ascii="Times New Roman" w:hAnsi="Times New Roman" w:cs="Times New Roman"/>
          <w:color w:val="000000" w:themeColor="text1"/>
          <w:sz w:val="20"/>
          <w:szCs w:val="20"/>
        </w:rPr>
        <w:t>MRSA common.py</w:t>
      </w:r>
    </w:p>
    <w:p w14:paraId="241DC735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"""</w:t>
      </w:r>
    </w:p>
    <w:p w14:paraId="25700503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mrsa_common.py</w:t>
      </w:r>
    </w:p>
    <w:p w14:paraId="557D05E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Shared utilities for MRSA vs MSSA (S. aureus phenotype) modeling.</w:t>
      </w:r>
    </w:p>
    <w:p w14:paraId="38574EA6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- Loads:  Master data_MRSA.xlsx (sheet "Table")</w:t>
      </w:r>
    </w:p>
    <w:p w14:paraId="0870FBD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- ID: 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ase_No</w:t>
      </w:r>
      <w:proofErr w:type="spellEnd"/>
    </w:p>
    <w:p w14:paraId="717A302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- Features: Ct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ΔC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 |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ΔC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|, logistic closeness for SA and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 plus binary flags</w:t>
      </w:r>
    </w:p>
    <w:p w14:paraId="7796728D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- CV:     5-fold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tratifiedKFold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 probability calibration (Platt/sigmoid)</w:t>
      </w:r>
    </w:p>
    <w:p w14:paraId="61B58D5F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"""</w:t>
      </w:r>
    </w:p>
    <w:p w14:paraId="0CFD62FC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6FCB1F7B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from __future__ import annotations</w:t>
      </w:r>
    </w:p>
    <w:p w14:paraId="5E83ABE4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7C662D8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athli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import Path</w:t>
      </w:r>
    </w:p>
    <w:p w14:paraId="76EE97B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from typing import Tuple, List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ict</w:t>
      </w:r>
      <w:proofErr w:type="spellEnd"/>
    </w:p>
    <w:p w14:paraId="3A3F66B4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2D53E0C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import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numpy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as np</w:t>
      </w:r>
    </w:p>
    <w:p w14:paraId="05E326E3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import pandas as pd</w:t>
      </w:r>
    </w:p>
    <w:p w14:paraId="765777D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import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matplotlib.pyplot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lt</w:t>
      </w:r>
      <w:proofErr w:type="spellEnd"/>
    </w:p>
    <w:p w14:paraId="149DD88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0688E0A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klearn.model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_selectio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tratifiedKFold</w:t>
      </w:r>
      <w:proofErr w:type="spellEnd"/>
    </w:p>
    <w:p w14:paraId="4C1F3B3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klearn.calibration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alibratedClassifierCV</w:t>
      </w:r>
      <w:proofErr w:type="spellEnd"/>
    </w:p>
    <w:p w14:paraId="652E7614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klearn.metrics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import (</w:t>
      </w:r>
    </w:p>
    <w:p w14:paraId="4274CEB5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ccuracy_scor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</w:t>
      </w:r>
    </w:p>
    <w:p w14:paraId="162ACFBF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roc_auc_scor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</w:t>
      </w:r>
    </w:p>
    <w:p w14:paraId="03708BA3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brier_score_los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</w:t>
      </w:r>
    </w:p>
    <w:p w14:paraId="0FA99701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onfusion_matrix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</w:t>
      </w:r>
    </w:p>
    <w:p w14:paraId="7812A9F9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7F0FA087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158E4A9D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---------------------------------------------------------------------</w:t>
      </w:r>
    </w:p>
    <w:p w14:paraId="0ED12E59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Configuration</w:t>
      </w:r>
    </w:p>
    <w:p w14:paraId="09EBC07C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---------------------------------------------------------------------</w:t>
      </w:r>
    </w:p>
    <w:p w14:paraId="344418B5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3374B26B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DATA_FILE = "Master data_MRSA.xlsx"</w:t>
      </w:r>
    </w:p>
    <w:p w14:paraId="1EED847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SHEET     = "Table"</w:t>
      </w:r>
    </w:p>
    <w:p w14:paraId="18FFC205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26C2E5CD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For reference (cutoff already applied upstream to Positive/Negative calls)</w:t>
      </w:r>
    </w:p>
    <w:p w14:paraId="1DF6B4D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CT_POS_CUTOFF = 34.0</w:t>
      </w:r>
    </w:p>
    <w:p w14:paraId="1C84DEB2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306021C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Canonical column mapping from the Excel to internal names</w:t>
      </w:r>
    </w:p>
    <w:p w14:paraId="72FD1507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COLMAP: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Dic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str, str] = {</w:t>
      </w:r>
    </w:p>
    <w:p w14:paraId="721C94CB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Case No":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ase_No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</w:t>
      </w:r>
    </w:p>
    <w:p w14:paraId="4D85152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Culture S. aureus":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ulture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</w:t>
      </w:r>
    </w:p>
    <w:p w14:paraId="05883D54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PCR S. aureus":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CR_SA_cal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</w:t>
      </w:r>
    </w:p>
    <w:p w14:paraId="56A564A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PCR S. aureus.1":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</w:t>
      </w:r>
    </w:p>
    <w:p w14:paraId="221444A6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PCR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ec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Detected":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CR_mecA_cal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</w:t>
      </w:r>
    </w:p>
    <w:p w14:paraId="7E9A5B2F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PCR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ec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Ct":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mec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</w:t>
      </w:r>
    </w:p>
    <w:p w14:paraId="02A913D6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lastRenderedPageBreak/>
        <w:t xml:space="preserve">    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coagulase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-negative staphylococci Ct":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</w:t>
      </w:r>
    </w:p>
    <w:p w14:paraId="2B6AB2A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Staphylococcus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lugdunensi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Ct":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SL</w:t>
      </w:r>
      <w:proofErr w:type="spellEnd"/>
      <w:proofErr w:type="gramStart"/>
      <w:r w:rsidRPr="00E3494B">
        <w:rPr>
          <w:rFonts w:ascii="Times New Roman" w:hAnsi="Times New Roman" w:cs="Times New Roman"/>
          <w:sz w:val="20"/>
          <w:szCs w:val="20"/>
        </w:rPr>
        <w:t>",  #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optional; not used in FEATURES</w:t>
      </w:r>
    </w:p>
    <w:p w14:paraId="3754E6E6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MRSA/MSSA (culture/AST)":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ST_SA_labe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</w:t>
      </w:r>
    </w:p>
    <w:p w14:paraId="4F2AC671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}</w:t>
      </w:r>
    </w:p>
    <w:p w14:paraId="370BC26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592EC695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Unified feature set used by all models 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S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removed to silence warnings)</w:t>
      </w:r>
    </w:p>
    <w:p w14:paraId="72852D0C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FEATURES: List[str] = [</w:t>
      </w:r>
    </w:p>
    <w:p w14:paraId="7A1E2D47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mec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</w:t>
      </w:r>
    </w:p>
    <w:p w14:paraId="72BBE9A9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Ct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dCt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P_SA",</w:t>
      </w:r>
    </w:p>
    <w:p w14:paraId="2DFFF5C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Ct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dCt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</w:t>
      </w:r>
    </w:p>
    <w:p w14:paraId="4F839C3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CR_SA_po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ecA_po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</w:t>
      </w:r>
    </w:p>
    <w:p w14:paraId="070DDA0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]</w:t>
      </w:r>
    </w:p>
    <w:p w14:paraId="397220C6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6A602AC9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TARGET =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ST_SA_labe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</w:t>
      </w:r>
    </w:p>
    <w:p w14:paraId="06565F94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ID_COL =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ase_No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</w:t>
      </w:r>
    </w:p>
    <w:p w14:paraId="3A9D5C3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41E7DE09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---------------------------------------------------------------------</w:t>
      </w:r>
    </w:p>
    <w:p w14:paraId="773DC54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Helpers</w:t>
      </w:r>
    </w:p>
    <w:p w14:paraId="17C51B1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---------------------------------------------------------------------</w:t>
      </w:r>
    </w:p>
    <w:p w14:paraId="7FAE12E7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54183349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def _pos(x) -&gt; 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pd.Int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64Dtype":</w:t>
      </w:r>
    </w:p>
    <w:p w14:paraId="3F744BA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""Map Positive/Negative strings (and common variants) to {1,0} (nullable Int)."""</w:t>
      </w:r>
    </w:p>
    <w:p w14:paraId="6B8791EC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if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isinstanc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x, str):</w:t>
      </w:r>
    </w:p>
    <w:p w14:paraId="4AF5EA6B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s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x.strip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).lower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()</w:t>
      </w:r>
    </w:p>
    <w:p w14:paraId="572EE31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if s in ("positive", "pos", "yes", "true", "1"):</w:t>
      </w:r>
    </w:p>
    <w:p w14:paraId="3CC9AEA2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    return 1</w:t>
      </w:r>
    </w:p>
    <w:p w14:paraId="203D642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if s in ("negative", "neg", "no", "false", "0"):</w:t>
      </w:r>
    </w:p>
    <w:p w14:paraId="6E38FEB1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    return 0</w:t>
      </w:r>
    </w:p>
    <w:p w14:paraId="1B8FBF2B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return pd.NA</w:t>
      </w:r>
    </w:p>
    <w:p w14:paraId="74A599A1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10039A7F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def 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closeness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delta_c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: float) -&gt; float:</w:t>
      </w:r>
    </w:p>
    <w:p w14:paraId="754AA7E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""Logistic closeness transform: P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ΔC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 = 1 / (1 + e^{2(|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ΔC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|-2)})."""</w:t>
      </w:r>
    </w:p>
    <w:p w14:paraId="4C18BB89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if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d.isna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elta_c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:</w:t>
      </w:r>
    </w:p>
    <w:p w14:paraId="6BDF5673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return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np.nan</w:t>
      </w:r>
      <w:proofErr w:type="spellEnd"/>
    </w:p>
    <w:p w14:paraId="72047841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return 1.0 / (1.0 +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exp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2.0 * (abs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elta_c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 - 2.0)))</w:t>
      </w:r>
    </w:p>
    <w:p w14:paraId="308646D5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2A581E8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def _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ake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calibrato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estimator, method: str = "sigmoid", cv: int = 3):</w:t>
      </w:r>
    </w:p>
    <w:p w14:paraId="119860B6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""Create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alibratedClassifierCV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compatible with both new (estimator=) and old 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base_estimato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=)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klear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."""</w:t>
      </w:r>
    </w:p>
    <w:p w14:paraId="1DC2F206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try:</w:t>
      </w:r>
    </w:p>
    <w:p w14:paraId="5ACB83BB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# Newer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klear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(&gt;=1.4-ish)</w:t>
      </w:r>
    </w:p>
    <w:p w14:paraId="4C897593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return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CalibratedClassifierCV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estimator=estimator, method=method, cv=cv)</w:t>
      </w:r>
    </w:p>
    <w:p w14:paraId="50705DAC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except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TypeErro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:</w:t>
      </w:r>
    </w:p>
    <w:p w14:paraId="01C65E17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# Older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klear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(&lt;=1.3-ish)</w:t>
      </w:r>
    </w:p>
    <w:p w14:paraId="32143A39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return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CalibratedClassifierCV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base_estimato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estimator, method=method, cv=cv)</w:t>
      </w:r>
    </w:p>
    <w:p w14:paraId="4D0A7A72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26083AD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---------------------------------------------------------------------</w:t>
      </w:r>
    </w:p>
    <w:p w14:paraId="24C4F769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IO + Feature engineering</w:t>
      </w:r>
    </w:p>
    <w:p w14:paraId="3354335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---------------------------------------------------------------------</w:t>
      </w:r>
    </w:p>
    <w:p w14:paraId="4041586F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25EA620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def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load_master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mr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path: Path | str = DATA_FILE, sheet: str = SHEET) -&gt;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d.DataFram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:</w:t>
      </w:r>
    </w:p>
    <w:p w14:paraId="2BBFA03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""</w:t>
      </w:r>
    </w:p>
    <w:p w14:paraId="7172AA4F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Load 'Master data_MRSA.xlsx' and engineer features.</w:t>
      </w:r>
    </w:p>
    <w:p w14:paraId="56FC7F5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Returns a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ataFram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with:</w:t>
      </w:r>
    </w:p>
    <w:p w14:paraId="2FAE73B1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- Canonical columns 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ase_No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ulture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CR_SA_cal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 Ct_* etc.)</w:t>
      </w:r>
    </w:p>
    <w:p w14:paraId="52991887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- Binary flags: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CR_SA_po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ecA_po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ulture_SA_pos</w:t>
      </w:r>
      <w:proofErr w:type="spellEnd"/>
    </w:p>
    <w:p w14:paraId="564EDAF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-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ΔC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and |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ΔC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| for SA and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(only when organism Ct present)</w:t>
      </w:r>
    </w:p>
    <w:p w14:paraId="2A333376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- Logistic closeness P_SA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(guarded against 'no signal')</w:t>
      </w:r>
    </w:p>
    <w:p w14:paraId="094A07C4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-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is_ground_truth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ulture_SA_po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= 1 and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ST_SA_labe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not null)</w:t>
      </w:r>
    </w:p>
    <w:p w14:paraId="7818B222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""</w:t>
      </w:r>
    </w:p>
    <w:p w14:paraId="6676AA93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d.read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exce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path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heet_nam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sheet)</w:t>
      </w:r>
    </w:p>
    <w:p w14:paraId="717ABCB7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0CA6A73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Rename to canonical internal names (ignore missing)</w:t>
      </w:r>
    </w:p>
    <w:p w14:paraId="706A216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df.renam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columns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={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k: v for k, v in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OLMAP.item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() if k in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df.columns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})</w:t>
      </w:r>
    </w:p>
    <w:p w14:paraId="328F60C1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417F8FC6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Coerce Ct numeric (tolerate missing)</w:t>
      </w:r>
    </w:p>
    <w:p w14:paraId="55BB799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for c in (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mec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S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):</w:t>
      </w:r>
    </w:p>
    <w:p w14:paraId="14348DD2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if c in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df.columns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:</w:t>
      </w:r>
    </w:p>
    <w:p w14:paraId="3F315D59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[c]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d.to_numeri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c], errors="coerce")</w:t>
      </w:r>
    </w:p>
    <w:p w14:paraId="63D6F1AD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48026B97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Binary flags from call columns</w:t>
      </w:r>
    </w:p>
    <w:p w14:paraId="1FE64F5B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CR_SA_pos</w:t>
      </w:r>
      <w:proofErr w:type="spellEnd"/>
      <w:proofErr w:type="gramStart"/>
      <w:r w:rsidRPr="00E3494B">
        <w:rPr>
          <w:rFonts w:ascii="Times New Roman" w:hAnsi="Times New Roman" w:cs="Times New Roman"/>
          <w:sz w:val="20"/>
          <w:szCs w:val="20"/>
        </w:rPr>
        <w:t xml:space="preserve">"]   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CR_SA_cal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apply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(_pos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styp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"Int64")</w:t>
      </w:r>
    </w:p>
    <w:p w14:paraId="617F252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ecA_pos</w:t>
      </w:r>
      <w:proofErr w:type="spellEnd"/>
      <w:proofErr w:type="gramStart"/>
      <w:r w:rsidRPr="00E3494B">
        <w:rPr>
          <w:rFonts w:ascii="Times New Roman" w:hAnsi="Times New Roman" w:cs="Times New Roman"/>
          <w:sz w:val="20"/>
          <w:szCs w:val="20"/>
        </w:rPr>
        <w:t xml:space="preserve">"]   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  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CR_mecA_cal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apply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(_pos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styp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"Int64")</w:t>
      </w:r>
    </w:p>
    <w:p w14:paraId="65C24EB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ulture_SA_po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ulture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apply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(_pos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styp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"Int64")</w:t>
      </w:r>
    </w:p>
    <w:p w14:paraId="6A52D01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06060E1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Detection flags based on Ct presence (no Ct == no signal)</w:t>
      </w:r>
    </w:p>
    <w:p w14:paraId="3157A5B5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oNS_pos</w:t>
      </w:r>
      <w:proofErr w:type="spellEnd"/>
      <w:proofErr w:type="gramStart"/>
      <w:r w:rsidRPr="00E3494B">
        <w:rPr>
          <w:rFonts w:ascii="Times New Roman" w:hAnsi="Times New Roman" w:cs="Times New Roman"/>
          <w:sz w:val="20"/>
          <w:szCs w:val="20"/>
        </w:rPr>
        <w:t xml:space="preserve">"]   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  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notna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styp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"Int64")</w:t>
      </w:r>
    </w:p>
    <w:p w14:paraId="0A7CD551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A_ct_presen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      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notna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)</w:t>
      </w:r>
    </w:p>
    <w:p w14:paraId="72103F9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ecA_ct_presen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    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mec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notna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)</w:t>
      </w:r>
    </w:p>
    <w:p w14:paraId="74657D44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7483970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ΔC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features (compute only when organism Ct is present)</w:t>
      </w:r>
    </w:p>
    <w:p w14:paraId="7746EFF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SA branch</w:t>
      </w:r>
    </w:p>
    <w:p w14:paraId="776FD421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Ct_SA</w:t>
      </w:r>
      <w:proofErr w:type="spellEnd"/>
      <w:proofErr w:type="gramStart"/>
      <w:r w:rsidRPr="00E3494B">
        <w:rPr>
          <w:rFonts w:ascii="Times New Roman" w:hAnsi="Times New Roman" w:cs="Times New Roman"/>
          <w:sz w:val="20"/>
          <w:szCs w:val="20"/>
        </w:rPr>
        <w:t>"]  =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wher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A_ct_presen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&amp;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ecA_ct_presen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mec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 -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np.na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1829DF44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dCt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Ct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abs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()</w:t>
      </w:r>
    </w:p>
    <w:p w14:paraId="1966EF2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1CF053AD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branch</w:t>
      </w:r>
    </w:p>
    <w:p w14:paraId="4AC6DE67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Ct_CoNS</w:t>
      </w:r>
      <w:proofErr w:type="spellEnd"/>
      <w:proofErr w:type="gramStart"/>
      <w:r w:rsidRPr="00E3494B">
        <w:rPr>
          <w:rFonts w:ascii="Times New Roman" w:hAnsi="Times New Roman" w:cs="Times New Roman"/>
          <w:sz w:val="20"/>
          <w:szCs w:val="20"/>
        </w:rPr>
        <w:t>"]  =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wher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oNS_po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eq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(1) &amp;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ecA_ct_presen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mec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 -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np.na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4A4EE4F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dCt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Ct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abs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()</w:t>
      </w:r>
    </w:p>
    <w:p w14:paraId="4FB3BA5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3D0176AC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Logistic closeness scores:</w:t>
      </w:r>
    </w:p>
    <w:p w14:paraId="7C328C1B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- For SA: only when SA PCR is positive AND both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present; else 0 (no SA linkage evidence)</w:t>
      </w:r>
    </w:p>
    <w:p w14:paraId="3A35F007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["P_SA"]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wher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</w:p>
    <w:p w14:paraId="42461EED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CR_SA_po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eq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(1)) &amp;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A_ct_presen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&amp;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ecA_ct_presen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</w:t>
      </w:r>
    </w:p>
    <w:p w14:paraId="171D308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Ct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apply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(_closeness),</w:t>
      </w:r>
    </w:p>
    <w:p w14:paraId="55DBA15B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0.0</w:t>
      </w:r>
    </w:p>
    <w:p w14:paraId="65C9F2A1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)</w:t>
      </w:r>
    </w:p>
    <w:p w14:paraId="0F6DEAC6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06D47112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- For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: only when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Ct present; else 0 (no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linkage evidence)</w:t>
      </w:r>
    </w:p>
    <w:p w14:paraId="1F02696D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wher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</w:p>
    <w:p w14:paraId="3A9342A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oNS_po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eq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(1) &amp;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ecA_ct_presen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</w:t>
      </w:r>
    </w:p>
    <w:p w14:paraId="3E71DD03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Ct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apply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(_closeness),</w:t>
      </w:r>
    </w:p>
    <w:p w14:paraId="313880B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0.0</w:t>
      </w:r>
    </w:p>
    <w:p w14:paraId="5FAF21BB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)</w:t>
      </w:r>
    </w:p>
    <w:p w14:paraId="5CADEBAF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17376FD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Ground-truth mask: culture-positive S. aureus with AST label present</w:t>
      </w:r>
    </w:p>
    <w:p w14:paraId="44CB6294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is_ground_truth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] = 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ulture_SA_po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] == 1) &amp; 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ST_SA_labe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notna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))</w:t>
      </w:r>
    </w:p>
    <w:p w14:paraId="499193D1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70E0A0C6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return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</w:p>
    <w:p w14:paraId="7484C2B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242DD665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def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get_sa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datase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d.DataFram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) -&gt;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Tuple[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d.DataFram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d.Series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d.Series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]:</w:t>
      </w:r>
    </w:p>
    <w:p w14:paraId="0D86AF4B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""</w:t>
      </w:r>
    </w:p>
    <w:p w14:paraId="02FF987B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Select ground-truth rows and return features X, labels y (MRSA=1/MSSA=0), ids 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ase_No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.</w:t>
      </w:r>
    </w:p>
    <w:p w14:paraId="22895E0F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""</w:t>
      </w:r>
    </w:p>
    <w:p w14:paraId="0AEA21D9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G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is_ground_truth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]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copy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()</w:t>
      </w:r>
    </w:p>
    <w:p w14:paraId="53213562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X = G[FEATURES]</w:t>
      </w:r>
    </w:p>
    <w:p w14:paraId="3C09C93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y = (G[TARGET] == "MRSA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styp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int)</w:t>
      </w:r>
    </w:p>
    <w:p w14:paraId="5E7A24C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ids = G[ID_COL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styp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str)</w:t>
      </w:r>
    </w:p>
    <w:p w14:paraId="0EE24E59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return X, y, ids</w:t>
      </w:r>
    </w:p>
    <w:p w14:paraId="1AE47491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4958960C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---------------------------------------------------------------------</w:t>
      </w:r>
    </w:p>
    <w:p w14:paraId="66812D1D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Cross-validated calibrated evaluation</w:t>
      </w:r>
    </w:p>
    <w:p w14:paraId="04AC9AD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---------------------------------------------------------------------</w:t>
      </w:r>
    </w:p>
    <w:p w14:paraId="6CBBD8E7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7D7D10B9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def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v_calibrated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eva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estimator, X: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d.DataFram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, y: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d.Series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,</w:t>
      </w:r>
    </w:p>
    <w:p w14:paraId="41F77E52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           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v_split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: int = 5, seed: int = 42) -&gt;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ic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:</w:t>
      </w:r>
    </w:p>
    <w:p w14:paraId="4EB5E60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""</w:t>
      </w:r>
    </w:p>
    <w:p w14:paraId="33469D5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5-fold CV with Platt (sigmoid) calibration.</w:t>
      </w:r>
    </w:p>
    <w:p w14:paraId="370FFE8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Returns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ic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with OOF probs/preds and metrics: acc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u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 brier, cm.</w:t>
      </w:r>
    </w:p>
    <w:p w14:paraId="7BA48A02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""</w:t>
      </w:r>
    </w:p>
    <w:p w14:paraId="724F706D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k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tratifiedKFold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n_split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v_split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shuffle=True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random_stat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seed)</w:t>
      </w:r>
    </w:p>
    <w:p w14:paraId="6C98EF9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422D818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zeros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le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(y)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typ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float)</w:t>
      </w:r>
    </w:p>
    <w:p w14:paraId="66CDE423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ed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zeros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le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(y)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typ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int)</w:t>
      </w:r>
    </w:p>
    <w:p w14:paraId="03B60E5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7A513AE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for tr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t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kf.split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X, y):</w:t>
      </w:r>
    </w:p>
    <w:p w14:paraId="194EAB0F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X_t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X_t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X.iloc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[tr],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X.iloc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t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]</w:t>
      </w:r>
    </w:p>
    <w:p w14:paraId="7A0515D1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y_t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y_t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y.iloc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[tr],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y.iloc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t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]</w:t>
      </w:r>
    </w:p>
    <w:p w14:paraId="3022FC0C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492C1B45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# Calibrate on training fold (inner CV=3) and predict held-out fold</w:t>
      </w:r>
    </w:p>
    <w:p w14:paraId="3C1F07C6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a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_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ake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calibrato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estimator, method="sigmoid", cv=3)</w:t>
      </w:r>
    </w:p>
    <w:p w14:paraId="0D7A0B61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cal.fi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X_t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y_t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1E13308D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p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cal.predict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_prob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X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t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[:,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1]</w:t>
      </w:r>
    </w:p>
    <w:p w14:paraId="613A606C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1791E8D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t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] = p</w:t>
      </w:r>
    </w:p>
    <w:p w14:paraId="539EAFF6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ed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t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] = (p &gt;= 0.5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styp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int)</w:t>
      </w:r>
    </w:p>
    <w:p w14:paraId="09D1562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3EE1B05D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acc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ccuracy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scor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y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ed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7337B61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try:</w:t>
      </w:r>
    </w:p>
    <w:p w14:paraId="3B51E6E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u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roc_auc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scor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y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5012FAB6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except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ValueErro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:</w:t>
      </w:r>
    </w:p>
    <w:p w14:paraId="03290212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u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float("nan")</w:t>
      </w:r>
    </w:p>
    <w:p w14:paraId="574119DF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brier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brier_score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los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y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778A55BB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cm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onfusion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matrix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y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ed</w:t>
      </w:r>
      <w:proofErr w:type="spellEnd"/>
      <w:proofErr w:type="gramStart"/>
      <w:r w:rsidRPr="00E3494B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tolist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)</w:t>
      </w:r>
    </w:p>
    <w:p w14:paraId="1107CFFC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73C2C35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return {</w:t>
      </w:r>
    </w:p>
    <w:p w14:paraId="11CD0E24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"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oof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: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</w:t>
      </w:r>
    </w:p>
    <w:p w14:paraId="02A448A2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"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oof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_pred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: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ed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</w:t>
      </w:r>
    </w:p>
    <w:p w14:paraId="7383224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"acc": acc,</w:t>
      </w:r>
    </w:p>
    <w:p w14:paraId="08C5E253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u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: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u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</w:t>
      </w:r>
    </w:p>
    <w:p w14:paraId="2A8831F1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"brier": brier,</w:t>
      </w:r>
    </w:p>
    <w:p w14:paraId="45F0AF56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"cm": cm,</w:t>
      </w:r>
    </w:p>
    <w:p w14:paraId="3D834657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}</w:t>
      </w:r>
    </w:p>
    <w:p w14:paraId="702E581C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3CF72894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---------------------------------------------------------------------</w:t>
      </w:r>
    </w:p>
    <w:p w14:paraId="70DC79B9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Optional plotting helpers (ROC and reliability)</w:t>
      </w:r>
    </w:p>
    <w:p w14:paraId="5536A4B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---------------------------------------------------------------------</w:t>
      </w:r>
    </w:p>
    <w:p w14:paraId="2C5AF48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3862A66C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def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lot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ro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y_tru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ndarray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y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ndarray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, title: str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nam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: str):</w:t>
      </w:r>
    </w:p>
    <w:p w14:paraId="3B97417F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from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klearn.metrics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roc_curv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uc</w:t>
      </w:r>
      <w:proofErr w:type="spellEnd"/>
    </w:p>
    <w:p w14:paraId="34B86AD2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p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tp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_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roc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curv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y_tru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y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21E6D14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A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au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fp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tp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2EF78C93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figur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)</w:t>
      </w:r>
    </w:p>
    <w:p w14:paraId="69D8BFF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plot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p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tp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 label=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"AU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{A:.3f}")</w:t>
      </w:r>
    </w:p>
    <w:p w14:paraId="3B48408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plot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[0, 1], [0, 1], "k--")</w:t>
      </w:r>
    </w:p>
    <w:p w14:paraId="5DE0CC9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titl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title)</w:t>
      </w:r>
    </w:p>
    <w:p w14:paraId="1416A51D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xlabel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"False Positive Rate")</w:t>
      </w:r>
    </w:p>
    <w:p w14:paraId="43C90999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ylabel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"True Positive Rate")</w:t>
      </w:r>
    </w:p>
    <w:p w14:paraId="1282180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legend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)</w:t>
      </w:r>
    </w:p>
    <w:p w14:paraId="23E0E8DD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savefig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nam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bbox_inche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"tight")</w:t>
      </w:r>
    </w:p>
    <w:p w14:paraId="065226BA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clos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)</w:t>
      </w:r>
    </w:p>
    <w:p w14:paraId="18A46924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76624D10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def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lot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reliability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y_tru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ndarray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y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ndarray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, title: str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nam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: str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n_bi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: int = 10):</w:t>
      </w:r>
    </w:p>
    <w:p w14:paraId="3433477D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bins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linspac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(0, 1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n_bi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+ 1)</w:t>
      </w:r>
    </w:p>
    <w:p w14:paraId="2E4A56CF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idx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digitiz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y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 bins) - 1</w:t>
      </w:r>
    </w:p>
    <w:p w14:paraId="74F11937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centers = 0.5 * (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bins[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:-1] +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bins[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1:])</w:t>
      </w:r>
    </w:p>
    <w:p w14:paraId="606140E6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[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y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tru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idx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= b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mean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() if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any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idx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= b) else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np.na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for b in range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n_bi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]</w:t>
      </w:r>
    </w:p>
    <w:p w14:paraId="0E03A361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figur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)</w:t>
      </w:r>
    </w:p>
    <w:p w14:paraId="3C9F8253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plot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[0, 1], [0, 1], "k--", label="Perfect")</w:t>
      </w:r>
    </w:p>
    <w:p w14:paraId="4E578BEF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plot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(centers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 "o-", label="Observed")</w:t>
      </w:r>
    </w:p>
    <w:p w14:paraId="0FA02B3D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titl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title)</w:t>
      </w:r>
    </w:p>
    <w:p w14:paraId="0EA78DB8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xlabel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"Predicted probability")</w:t>
      </w:r>
    </w:p>
    <w:p w14:paraId="4CF4750E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ylabel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"Observed MRSA fraction")</w:t>
      </w:r>
    </w:p>
    <w:p w14:paraId="593B702D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legend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)</w:t>
      </w:r>
    </w:p>
    <w:p w14:paraId="584B633C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savefig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nam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bbox_inche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"tight")</w:t>
      </w:r>
    </w:p>
    <w:p w14:paraId="689DC281" w14:textId="5F2ADC6C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lastRenderedPageBreak/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lt.clos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)</w:t>
      </w:r>
    </w:p>
    <w:p w14:paraId="46383DBC" w14:textId="000CBC05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170FB8DC" w14:textId="77777777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0AF848A1" w14:textId="50A202DC" w:rsidR="00E3494B" w:rsidRPr="00E3494B" w:rsidRDefault="00E3494B" w:rsidP="00E3494B">
      <w:pPr>
        <w:pStyle w:val="Heading1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494B">
        <w:rPr>
          <w:rFonts w:ascii="Times New Roman" w:hAnsi="Times New Roman" w:cs="Times New Roman"/>
          <w:color w:val="000000" w:themeColor="text1"/>
          <w:sz w:val="20"/>
          <w:szCs w:val="20"/>
        </w:rPr>
        <w:t>mrsa_audit_pipeline.py</w:t>
      </w:r>
      <w:r w:rsidRPr="00E349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142D55CF" w14:textId="521501F0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mrsa_audit_pipeline.py</w:t>
      </w:r>
    </w:p>
    <w:p w14:paraId="2A41AAAF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"""</w:t>
      </w:r>
    </w:p>
    <w:p w14:paraId="343DD62A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Audit pipeline for MRSA-vs-MSSA logistic model:</w:t>
      </w:r>
    </w:p>
    <w:p w14:paraId="434DD3E3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1) 36-case provenance (OOF prob, fold, TP/TN/FP/FN)</w:t>
      </w:r>
    </w:p>
    <w:p w14:paraId="1BC68202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2) Fit final calibrated model on all 36, predict full 93-case cohort</w:t>
      </w:r>
    </w:p>
    <w:p w14:paraId="297658B3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3) Apply SA-PCR gating 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isplay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=0, decision="No MSSA/MRSA" if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CR_SA_po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=0)</w:t>
      </w:r>
    </w:p>
    <w:p w14:paraId="3C3599ED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4) Save CSV/XLSX tables (+ optional OOF ROC &amp; reliability)</w:t>
      </w:r>
    </w:p>
    <w:p w14:paraId="6F5EFD33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2A248125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Depends on mrsa_common.py:</w:t>
      </w:r>
    </w:p>
    <w:p w14:paraId="557B2668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-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load_master_mr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get_sa_datase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v_calibrated_eval</w:t>
      </w:r>
      <w:proofErr w:type="spellEnd"/>
    </w:p>
    <w:p w14:paraId="707D45EF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- FEATURES, TARGET, ID_COL</w:t>
      </w:r>
    </w:p>
    <w:p w14:paraId="10F0E015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-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lot_ro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lot_reliability</w:t>
      </w:r>
      <w:proofErr w:type="spellEnd"/>
    </w:p>
    <w:p w14:paraId="03D13BA8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- _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ake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calibrato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 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sklear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API compatible)</w:t>
      </w:r>
    </w:p>
    <w:p w14:paraId="0CEA4E16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"""</w:t>
      </w:r>
    </w:p>
    <w:p w14:paraId="13C2625C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23441806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athli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import Path</w:t>
      </w:r>
    </w:p>
    <w:p w14:paraId="065A654A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import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json</w:t>
      </w:r>
      <w:proofErr w:type="spellEnd"/>
    </w:p>
    <w:p w14:paraId="54EC89D2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import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numpy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as np</w:t>
      </w:r>
    </w:p>
    <w:p w14:paraId="11701123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import pandas as pd</w:t>
      </w:r>
    </w:p>
    <w:p w14:paraId="134E2902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3887FB88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klearn.pipelin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import Pipeline</w:t>
      </w:r>
    </w:p>
    <w:p w14:paraId="53C96706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klearn.imput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impleImputer</w:t>
      </w:r>
      <w:proofErr w:type="spellEnd"/>
    </w:p>
    <w:p w14:paraId="70822A1E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klearn.preprocessing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tandardScaler</w:t>
      </w:r>
      <w:proofErr w:type="spellEnd"/>
    </w:p>
    <w:p w14:paraId="4C96B20A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klearn.linear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_mode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import LogisticRegression</w:t>
      </w:r>
    </w:p>
    <w:p w14:paraId="4C390E1C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lastRenderedPageBreak/>
        <w:t xml:space="preserve">from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klearn.model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_selectio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tratifiedKFold</w:t>
      </w:r>
      <w:proofErr w:type="spellEnd"/>
    </w:p>
    <w:p w14:paraId="43DF3844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657E585A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rsa_commo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import (</w:t>
      </w:r>
    </w:p>
    <w:p w14:paraId="3B1051C2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load_master_mr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get_sa_datase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v_calibrated_eva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</w:t>
      </w:r>
    </w:p>
    <w:p w14:paraId="7C1D49E1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FEATURES, TARGET, ID_COL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lot_ro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lot_reliability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 _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ake_calibrator</w:t>
      </w:r>
      <w:proofErr w:type="spellEnd"/>
    </w:p>
    <w:p w14:paraId="0AA824BE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6F9644FE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72E1B869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OUTDIR = Path(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ut_pipelin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)</w:t>
      </w:r>
    </w:p>
    <w:p w14:paraId="586C82D0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UTDIR.mkdi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exist_ok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True)</w:t>
      </w:r>
    </w:p>
    <w:p w14:paraId="55E34A57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0BA7D136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def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ake_logreg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pipelin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) -&gt; Pipeline:</w:t>
      </w:r>
    </w:p>
    <w:p w14:paraId="4011C3C8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return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Pipeline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[</w:t>
      </w:r>
    </w:p>
    <w:p w14:paraId="0490AE38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("imp"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impleImpute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strategy="median")),</w:t>
      </w:r>
    </w:p>
    <w:p w14:paraId="3D7856A9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(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,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tandardScale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)),</w:t>
      </w:r>
    </w:p>
    <w:p w14:paraId="4CA173B3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(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l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,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LogisticRegression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max_ite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=1000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lass_weigh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"balanced")),</w:t>
      </w:r>
    </w:p>
    <w:p w14:paraId="68E07FDA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])</w:t>
      </w:r>
    </w:p>
    <w:p w14:paraId="0795C8A2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183E9AB0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def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build_provenance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gt_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d.DataFram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,</w:t>
      </w:r>
    </w:p>
    <w:p w14:paraId="34C10F61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               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ndarray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,</w:t>
      </w:r>
    </w:p>
    <w:p w14:paraId="6D77D3FA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               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ed_bi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ndarray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,</w:t>
      </w:r>
    </w:p>
    <w:p w14:paraId="290C128F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               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old_assig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ndarray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) -&gt;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pd.DataFram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:</w:t>
      </w:r>
    </w:p>
    <w:p w14:paraId="4F30D1A3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"""Assemble per-case provenance for the 36 AST-confirmed S. aureus positives."""</w:t>
      </w:r>
    </w:p>
    <w:p w14:paraId="1EE74451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prov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gt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[ID_COL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ulture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CR_SA_cal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</w:t>
      </w:r>
    </w:p>
    <w:p w14:paraId="293492B2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         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CR_mecA_cal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mec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</w:t>
      </w:r>
    </w:p>
    <w:p w14:paraId="60EC8423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         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Ct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Ct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P_SA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TARGET]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copy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()</w:t>
      </w:r>
    </w:p>
    <w:p w14:paraId="6C962BDF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prov["fold"]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old_assign</w:t>
      </w:r>
      <w:proofErr w:type="spellEnd"/>
    </w:p>
    <w:p w14:paraId="581DFF33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prov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ob</w:t>
      </w:r>
      <w:proofErr w:type="spellEnd"/>
    </w:p>
    <w:p w14:paraId="11D424AB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prov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ed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wher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ed_bi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= 1, "MRSA", "MSSA")</w:t>
      </w:r>
    </w:p>
    <w:p w14:paraId="128F5F22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214158DF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truth = (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prov[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TARGET] == "MRSA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styp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int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).values</w:t>
      </w:r>
      <w:proofErr w:type="gramEnd"/>
    </w:p>
    <w:p w14:paraId="62FB1B5B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red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(prov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ed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] == "MRSA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styp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int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).values</w:t>
      </w:r>
      <w:proofErr w:type="gramEnd"/>
    </w:p>
    <w:p w14:paraId="565562AD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prov["result"]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wher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red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= 1) &amp; (truth == 1), "TP",</w:t>
      </w:r>
    </w:p>
    <w:p w14:paraId="24B760EA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           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wher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red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= 0) &amp; (truth == 0), "TN",</w:t>
      </w:r>
    </w:p>
    <w:p w14:paraId="2A0DB139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           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wher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red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= 1) &amp; (truth == 0), "FP", "FN")))</w:t>
      </w:r>
    </w:p>
    <w:p w14:paraId="6A54A4BB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return prov</w:t>
      </w:r>
    </w:p>
    <w:p w14:paraId="4C408FA5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63D3947E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def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main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):</w:t>
      </w:r>
    </w:p>
    <w:p w14:paraId="46F480A9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1) Load engineered data and ground-truth cohort (36 culture+ SA with AST)</w:t>
      </w:r>
    </w:p>
    <w:p w14:paraId="2CF8B9E6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load_master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mr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Path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"Master data_MRSA.xlsx"))</w:t>
      </w:r>
    </w:p>
    <w:p w14:paraId="5D00729C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X, y, ids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get_sa_datase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7539C481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g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is_ground_truth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]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 xml:space="preserve">].copy()   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# rows aligned with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X,y</w:t>
      </w:r>
      <w:proofErr w:type="spellEnd"/>
      <w:proofErr w:type="gramEnd"/>
    </w:p>
    <w:p w14:paraId="4434700A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2ABB0E1E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2) 5-fold OOF with calibration for logistic regression</w:t>
      </w:r>
    </w:p>
    <w:p w14:paraId="6519709C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pipe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ake_logreg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pipelin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1C01F71A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res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v_calibrated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eva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pipe, X, y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v_split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5, seed=42)</w:t>
      </w:r>
    </w:p>
    <w:p w14:paraId="12715F8A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226AE25D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Derive fold assignments (for transparency) with the same splitter</w:t>
      </w:r>
    </w:p>
    <w:p w14:paraId="797ACA38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k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tratifiedKFold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n_split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=5, shuffle=True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random_stat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42)</w:t>
      </w:r>
    </w:p>
    <w:p w14:paraId="76ACCEA3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old_assig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zeros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le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(y)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typ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int)</w:t>
      </w:r>
    </w:p>
    <w:p w14:paraId="5E802CA3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for f, (_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t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) in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enumerate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kf.split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X, y), start=1):</w:t>
      </w:r>
    </w:p>
    <w:p w14:paraId="763D58EE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old_assig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t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] = f</w:t>
      </w:r>
    </w:p>
    <w:p w14:paraId="2A899BFF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7C3250F0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36-case provenance</w:t>
      </w:r>
    </w:p>
    <w:p w14:paraId="3157F615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prov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build_provenance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g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 res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], res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ed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old_assig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168856E1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rov_csv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OUTDIR / "provenance_36_cases.csv"</w:t>
      </w:r>
    </w:p>
    <w:p w14:paraId="0779A1A6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rov.to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csv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prov_csv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 index=False)</w:t>
      </w:r>
    </w:p>
    <w:p w14:paraId="603B21B6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57893D19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OOF summary metrics (for reporting)</w:t>
      </w:r>
    </w:p>
    <w:p w14:paraId="46F9DD32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ummary_oo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{</w:t>
      </w:r>
    </w:p>
    <w:p w14:paraId="7AA79D54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"acc": float(res["acc"]),</w:t>
      </w:r>
    </w:p>
    <w:p w14:paraId="0B4B9B60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u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: float(res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u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]),</w:t>
      </w:r>
    </w:p>
    <w:p w14:paraId="6E946F17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"brier": float(res["brier"]),</w:t>
      </w:r>
    </w:p>
    <w:p w14:paraId="4F76AE8E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"cm": res["cm"],</w:t>
      </w:r>
    </w:p>
    <w:p w14:paraId="17135854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}</w:t>
      </w:r>
    </w:p>
    <w:p w14:paraId="5C3040B7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(OUTDIR /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ummary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oof.json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write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tex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json.dumps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ummary_oo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 indent=2))</w:t>
      </w:r>
    </w:p>
    <w:p w14:paraId="422FA125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3845DB2A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Optional OOF figures</w:t>
      </w:r>
    </w:p>
    <w:p w14:paraId="6AF5A21D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lot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ro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y.values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, res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, "ROC – Logistic (OOF)",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str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OUTDIR / "logreg_oof_roc.png"))</w:t>
      </w:r>
    </w:p>
    <w:p w14:paraId="6C5913CA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lot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reliability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y.values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, res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, "Reliability – Logistic (OOF)",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str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OUTDIR / "logreg_oof_reliability.png"))</w:t>
      </w:r>
    </w:p>
    <w:p w14:paraId="305923BF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66BD177F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3) Fit final calibrated model on all 36, then predict full 93-case cohort</w:t>
      </w:r>
    </w:p>
    <w:p w14:paraId="7F3B5D6B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inal_ca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_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ake_calibrato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ake_logreg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pipeline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), method="sigmoid", cv=5)</w:t>
      </w:r>
    </w:p>
    <w:p w14:paraId="237BBC7F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final_cal.fi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X, y)</w:t>
      </w:r>
    </w:p>
    <w:p w14:paraId="5CFB19E5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_al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inal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cal.predict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_prob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FEATURES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)[:,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1]</w:t>
      </w:r>
    </w:p>
    <w:p w14:paraId="281D4427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05CC5D78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4) SA-PCR gating</w:t>
      </w:r>
    </w:p>
    <w:p w14:paraId="0C2A7B25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isplay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wher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CR_SA_po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 == 1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_al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 0.0)</w:t>
      </w:r>
    </w:p>
    <w:p w14:paraId="54C2F6E8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decision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wher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CR_SA_po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] == 1,</w:t>
      </w:r>
    </w:p>
    <w:p w14:paraId="56871286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np.wher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isplay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&gt;= 0.5, "MRSA", "MSSA"),</w:t>
      </w:r>
    </w:p>
    <w:p w14:paraId="16DE7C45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                "No MSSA/MRSA")</w:t>
      </w:r>
    </w:p>
    <w:p w14:paraId="70521185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17770CD6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5) Save 93-case table (CSV + XLSX)</w:t>
      </w:r>
    </w:p>
    <w:p w14:paraId="4D342869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ut_ful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[ID_COL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ulture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CR_SA_cal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</w:t>
      </w:r>
    </w:p>
    <w:p w14:paraId="64FF2699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lastRenderedPageBreak/>
        <w:t xml:space="preserve">                  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CR_mecA_cal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mec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t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</w:t>
      </w:r>
    </w:p>
    <w:p w14:paraId="2B78AF59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          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Ct_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Ct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, "P_SA",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_CoN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]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].copy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()</w:t>
      </w:r>
    </w:p>
    <w:p w14:paraId="4FEBB529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ut_ful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alibrated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_all</w:t>
      </w:r>
      <w:proofErr w:type="spellEnd"/>
    </w:p>
    <w:p w14:paraId="2091B8D8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ut_ful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isplay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isplay_prob</w:t>
      </w:r>
      <w:proofErr w:type="spellEnd"/>
    </w:p>
    <w:p w14:paraId="116CECDF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ut_ful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["decision"] = decision</w:t>
      </w:r>
    </w:p>
    <w:p w14:paraId="1AC7D58B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7F58079D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ull_csv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OUTDIR / "full_93_cases_gated.csv"</w:t>
      </w:r>
    </w:p>
    <w:p w14:paraId="6F29153B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ull_xlsx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OUTDIR / "full_93_cases_gated.xlsx"</w:t>
      </w:r>
    </w:p>
    <w:p w14:paraId="16207ABD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ut_full.to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csv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full_csv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 index=False)</w:t>
      </w:r>
    </w:p>
    <w:p w14:paraId="77115356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ut_full.to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exce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full_xlsx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, index=False)</w:t>
      </w:r>
    </w:p>
    <w:p w14:paraId="6EB710A9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00071E5B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"Wrote:"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rov_csv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2C243F62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"Wrote:", OUTDIR /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ummary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oof.json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")</w:t>
      </w:r>
    </w:p>
    <w:p w14:paraId="05A06088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"Wrote:"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ull_csv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74A3FEEB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"Wrote:"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full_xlsx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52778271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"Saved OOF ROC/reliability plots in", OUTDIR)</w:t>
      </w:r>
    </w:p>
    <w:p w14:paraId="4DD419AB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5CE98F2F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if __name__ == "__main__":</w:t>
      </w:r>
    </w:p>
    <w:p w14:paraId="75D3ED03" w14:textId="0726E4A8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main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032596C6" w14:textId="2384B8DB" w:rsidR="00E3494B" w:rsidRPr="00E3494B" w:rsidRDefault="00E3494B" w:rsidP="00E3494B">
      <w:pPr>
        <w:pStyle w:val="Heading1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494B">
        <w:rPr>
          <w:rFonts w:ascii="Times New Roman" w:hAnsi="Times New Roman" w:cs="Times New Roman"/>
          <w:color w:val="000000" w:themeColor="text1"/>
          <w:sz w:val="20"/>
          <w:szCs w:val="20"/>
        </w:rPr>
        <w:t>model_logreg.py</w:t>
      </w:r>
    </w:p>
    <w:p w14:paraId="267FE747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# model_logreg.py</w:t>
      </w:r>
    </w:p>
    <w:p w14:paraId="13D85B4C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import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json</w:t>
      </w:r>
      <w:proofErr w:type="spellEnd"/>
    </w:p>
    <w:p w14:paraId="6E33378A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athli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import Path</w:t>
      </w:r>
    </w:p>
    <w:p w14:paraId="3DE6AD88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klearn.pipelin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import Pipeline</w:t>
      </w:r>
    </w:p>
    <w:p w14:paraId="559C12BF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klearn.preprocessing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tandardScaler</w:t>
      </w:r>
      <w:proofErr w:type="spellEnd"/>
    </w:p>
    <w:p w14:paraId="5F880925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klearn.linear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_mode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import LogisticRegression</w:t>
      </w:r>
    </w:p>
    <w:p w14:paraId="00D3AF88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klearn.impute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impleImputer</w:t>
      </w:r>
      <w:proofErr w:type="spellEnd"/>
    </w:p>
    <w:p w14:paraId="540194C6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5BB55BC0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lastRenderedPageBreak/>
        <w:t xml:space="preserve">from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mrsa_common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load_master_mr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get_sa_datase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v_calibrated_eva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lot_ro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lot_reliability</w:t>
      </w:r>
      <w:proofErr w:type="spellEnd"/>
    </w:p>
    <w:p w14:paraId="578DC8AA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7557FB85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OUTDIR = Path(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ut_logreg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)</w:t>
      </w:r>
    </w:p>
    <w:p w14:paraId="4B590E62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UTDIR.mkdi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exist_ok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True)</w:t>
      </w:r>
    </w:p>
    <w:p w14:paraId="3289A330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65463D41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def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main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):</w:t>
      </w:r>
    </w:p>
    <w:p w14:paraId="52A8D821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Load engineered data from the Master file</w:t>
      </w:r>
    </w:p>
    <w:p w14:paraId="32784AF2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load_master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mrsa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Path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"Master data_MRSA.xlsx"))</w:t>
      </w:r>
    </w:p>
    <w:p w14:paraId="4BE00167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X, y, ids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get_sa_datase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6BA29DF0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5891F201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pipe =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Pipeline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[</w:t>
      </w:r>
    </w:p>
    <w:p w14:paraId="71FDE6E7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("imp"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impleImpute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strategy="median")),</w:t>
      </w:r>
    </w:p>
    <w:p w14:paraId="34902441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(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s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, 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tandardScale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)),</w:t>
      </w:r>
    </w:p>
    <w:p w14:paraId="18CBA084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(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lf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,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LogisticRegression(</w:t>
      </w:r>
      <w:proofErr w:type="spellStart"/>
      <w:proofErr w:type="gramEnd"/>
      <w:r w:rsidRPr="00E3494B">
        <w:rPr>
          <w:rFonts w:ascii="Times New Roman" w:hAnsi="Times New Roman" w:cs="Times New Roman"/>
          <w:sz w:val="20"/>
          <w:szCs w:val="20"/>
        </w:rPr>
        <w:t>max_iter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=1000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lass_weigh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"balanced")),</w:t>
      </w:r>
    </w:p>
    <w:p w14:paraId="56D9A5B1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])</w:t>
      </w:r>
    </w:p>
    <w:p w14:paraId="76B66AEA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4F307743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5-fold OOF with calibration</w:t>
      </w:r>
    </w:p>
    <w:p w14:paraId="115C2088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res =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v_calibrated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eval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 xml:space="preserve">pipe, X, y,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cv_splits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=5, seed=42)</w:t>
      </w:r>
    </w:p>
    <w:p w14:paraId="1658B70F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64737005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Save summary (keys aligned with compare_models.py)</w:t>
      </w:r>
    </w:p>
    <w:p w14:paraId="3B9D6B26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summary = {</w:t>
      </w:r>
    </w:p>
    <w:p w14:paraId="212469E6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"model": "LogisticRegression",</w:t>
      </w:r>
    </w:p>
    <w:p w14:paraId="0CFF4EE9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"acc": float(res["acc"]),</w:t>
      </w:r>
    </w:p>
    <w:p w14:paraId="3982F685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u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: float(res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au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"]),</w:t>
      </w:r>
    </w:p>
    <w:p w14:paraId="703816CB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"brier": float(res["brier"]),</w:t>
      </w:r>
    </w:p>
    <w:p w14:paraId="32CF58B7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    "cm": res["cm"],</w:t>
      </w:r>
    </w:p>
    <w:p w14:paraId="578B3EC5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}</w:t>
      </w:r>
    </w:p>
    <w:p w14:paraId="13F3E0B0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lastRenderedPageBreak/>
        <w:t xml:space="preserve">    (OUTDIR / "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ummary.json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"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write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text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json.dumps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(summary, indent=2))</w:t>
      </w:r>
    </w:p>
    <w:p w14:paraId="0DFF809B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1DF5646C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# Optional figures</w:t>
      </w:r>
    </w:p>
    <w:p w14:paraId="6A1A39DB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lot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roc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y.values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, res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, "ROC – Logistic Regression",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str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OUTDIR / "roc.png"))</w:t>
      </w:r>
    </w:p>
    <w:p w14:paraId="0B2A705C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plot_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reliability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y.values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, res[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oof_prob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"], "Reliability – Logistic Regression",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str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OUTDIR / "reliability.png"))</w:t>
      </w:r>
    </w:p>
    <w:p w14:paraId="76253F2D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0DF5A5AD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E3494B">
        <w:rPr>
          <w:rFonts w:ascii="Times New Roman" w:hAnsi="Times New Roman" w:cs="Times New Roman"/>
          <w:sz w:val="20"/>
          <w:szCs w:val="20"/>
        </w:rPr>
        <w:t>LogReg</w:t>
      </w:r>
      <w:proofErr w:type="spellEnd"/>
      <w:r w:rsidRPr="00E3494B">
        <w:rPr>
          <w:rFonts w:ascii="Times New Roman" w:hAnsi="Times New Roman" w:cs="Times New Roman"/>
          <w:sz w:val="20"/>
          <w:szCs w:val="20"/>
        </w:rPr>
        <w:t xml:space="preserve"> -&gt;", OUTDIR / "</w:t>
      </w:r>
      <w:proofErr w:type="spellStart"/>
      <w:proofErr w:type="gramStart"/>
      <w:r w:rsidRPr="00E3494B">
        <w:rPr>
          <w:rFonts w:ascii="Times New Roman" w:hAnsi="Times New Roman" w:cs="Times New Roman"/>
          <w:sz w:val="20"/>
          <w:szCs w:val="20"/>
        </w:rPr>
        <w:t>summary.json</w:t>
      </w:r>
      <w:proofErr w:type="spellEnd"/>
      <w:proofErr w:type="gramEnd"/>
      <w:r w:rsidRPr="00E3494B">
        <w:rPr>
          <w:rFonts w:ascii="Times New Roman" w:hAnsi="Times New Roman" w:cs="Times New Roman"/>
          <w:sz w:val="20"/>
          <w:szCs w:val="20"/>
        </w:rPr>
        <w:t>")</w:t>
      </w:r>
    </w:p>
    <w:p w14:paraId="23E188C9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</w:p>
    <w:p w14:paraId="1E493D92" w14:textId="77777777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>if __name__ == "__main__":</w:t>
      </w:r>
    </w:p>
    <w:p w14:paraId="5DB4A60A" w14:textId="7ACBC681" w:rsidR="00E3494B" w:rsidRPr="00E3494B" w:rsidRDefault="00E3494B" w:rsidP="00E3494B">
      <w:pPr>
        <w:rPr>
          <w:rFonts w:ascii="Times New Roman" w:hAnsi="Times New Roman" w:cs="Times New Roman"/>
          <w:sz w:val="20"/>
          <w:szCs w:val="20"/>
        </w:rPr>
      </w:pPr>
      <w:r w:rsidRPr="00E3494B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E3494B">
        <w:rPr>
          <w:rFonts w:ascii="Times New Roman" w:hAnsi="Times New Roman" w:cs="Times New Roman"/>
          <w:sz w:val="20"/>
          <w:szCs w:val="20"/>
        </w:rPr>
        <w:t>main(</w:t>
      </w:r>
      <w:proofErr w:type="gramEnd"/>
      <w:r w:rsidRPr="00E3494B">
        <w:rPr>
          <w:rFonts w:ascii="Times New Roman" w:hAnsi="Times New Roman" w:cs="Times New Roman"/>
          <w:sz w:val="20"/>
          <w:szCs w:val="20"/>
        </w:rPr>
        <w:t>)</w:t>
      </w:r>
    </w:p>
    <w:p w14:paraId="70F9FE8D" w14:textId="1765F97B" w:rsidR="00E3494B" w:rsidRPr="00E3494B" w:rsidRDefault="00E3494B" w:rsidP="00E3494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sectPr w:rsidR="00E3494B" w:rsidRPr="00E3494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2247805"/>
    <w:multiLevelType w:val="hybridMultilevel"/>
    <w:tmpl w:val="F1DAC4B0"/>
    <w:lvl w:ilvl="0" w:tplc="961C33E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0CD4446"/>
    <w:multiLevelType w:val="hybridMultilevel"/>
    <w:tmpl w:val="E29E555E"/>
    <w:lvl w:ilvl="0" w:tplc="3336E9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2130358">
    <w:abstractNumId w:val="8"/>
  </w:num>
  <w:num w:numId="2" w16cid:durableId="2115440330">
    <w:abstractNumId w:val="6"/>
  </w:num>
  <w:num w:numId="3" w16cid:durableId="908538976">
    <w:abstractNumId w:val="5"/>
  </w:num>
  <w:num w:numId="4" w16cid:durableId="1173031169">
    <w:abstractNumId w:val="4"/>
  </w:num>
  <w:num w:numId="5" w16cid:durableId="233007365">
    <w:abstractNumId w:val="7"/>
  </w:num>
  <w:num w:numId="6" w16cid:durableId="1810434877">
    <w:abstractNumId w:val="3"/>
  </w:num>
  <w:num w:numId="7" w16cid:durableId="796877399">
    <w:abstractNumId w:val="2"/>
  </w:num>
  <w:num w:numId="8" w16cid:durableId="204635299">
    <w:abstractNumId w:val="1"/>
  </w:num>
  <w:num w:numId="9" w16cid:durableId="493842905">
    <w:abstractNumId w:val="0"/>
  </w:num>
  <w:num w:numId="10" w16cid:durableId="1528135256">
    <w:abstractNumId w:val="9"/>
  </w:num>
  <w:num w:numId="11" w16cid:durableId="139362385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77412"/>
    <w:rsid w:val="0015074B"/>
    <w:rsid w:val="0029639D"/>
    <w:rsid w:val="00326F90"/>
    <w:rsid w:val="004B003A"/>
    <w:rsid w:val="004D4B26"/>
    <w:rsid w:val="00912F0C"/>
    <w:rsid w:val="00AA1D8D"/>
    <w:rsid w:val="00B47730"/>
    <w:rsid w:val="00CB0664"/>
    <w:rsid w:val="00E3494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38627C"/>
  <w14:defaultImageDpi w14:val="300"/>
  <w15:docId w15:val="{85DDC846-700F-7344-BF00-51A94260A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2267</Words>
  <Characters>1292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1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ehdi Dehghani, PhD</cp:lastModifiedBy>
  <cp:revision>2</cp:revision>
  <dcterms:created xsi:type="dcterms:W3CDTF">2025-09-17T14:54:00Z</dcterms:created>
  <dcterms:modified xsi:type="dcterms:W3CDTF">2025-09-17T14:54:00Z</dcterms:modified>
  <cp:category/>
</cp:coreProperties>
</file>